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CEDC" w14:textId="77777777" w:rsidR="009A6E57" w:rsidRPr="00F0181A" w:rsidRDefault="009A6E57" w:rsidP="009A6E57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Start w:id="1" w:name="_Toc95999551"/>
      <w:bookmarkEnd w:id="0"/>
      <w:r w:rsidRPr="00F0181A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F018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</w:t>
      </w:r>
      <w:r w:rsidRPr="00F0181A">
        <w:rPr>
          <w:rFonts w:ascii="Times New Roman" w:hAnsi="Times New Roman" w:cs="Times New Roman"/>
          <w:color w:val="000000" w:themeColor="text1"/>
          <w:sz w:val="22"/>
          <w:szCs w:val="22"/>
        </w:rPr>
        <w:t>at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F0181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CD-10 Diagnostic codes related to ARI</w:t>
      </w:r>
      <w:bookmarkEnd w:id="1"/>
    </w:p>
    <w:p w14:paraId="775CA609" w14:textId="77777777" w:rsidR="009A6E57" w:rsidRPr="00C02BC8" w:rsidRDefault="009A6E57" w:rsidP="009A6E57">
      <w:pPr>
        <w:pStyle w:val="Default"/>
        <w:rPr>
          <w:rFonts w:ascii="Times New Roman" w:hAnsi="Times New Roman" w:cs="Times New Roman"/>
          <w:sz w:val="23"/>
          <w:szCs w:val="23"/>
        </w:rPr>
      </w:pPr>
    </w:p>
    <w:p w14:paraId="385A987D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A15–A19 Tuberculosis </w:t>
      </w:r>
    </w:p>
    <w:p w14:paraId="0698B893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15 Respiratory tuberculosis, bacteriologically and histologically confirmed </w:t>
      </w:r>
    </w:p>
    <w:p w14:paraId="2BED859E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16 Respiratory tuberculosis, not confirmed bacteriologically or histologically </w:t>
      </w:r>
    </w:p>
    <w:p w14:paraId="522BCA4D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19 Miliary tuberculosis </w:t>
      </w:r>
    </w:p>
    <w:p w14:paraId="74FCC5E2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0406E1B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A30–A49 Other bacterial diseases </w:t>
      </w:r>
    </w:p>
    <w:p w14:paraId="62CCD726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21.2 Pulmonary </w:t>
      </w:r>
      <w:proofErr w:type="spellStart"/>
      <w:r w:rsidRPr="00B81621">
        <w:rPr>
          <w:rFonts w:ascii="Times New Roman" w:hAnsi="Times New Roman" w:cs="Times New Roman"/>
          <w:sz w:val="22"/>
          <w:szCs w:val="22"/>
        </w:rPr>
        <w:t>tularaemia</w:t>
      </w:r>
      <w:proofErr w:type="spellEnd"/>
      <w:r w:rsidRPr="00B816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766C8BC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22.1 Pulmonary anthrax </w:t>
      </w:r>
    </w:p>
    <w:p w14:paraId="6D2FBEC4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31.0 Pulmonary mycobacterial infection </w:t>
      </w:r>
    </w:p>
    <w:p w14:paraId="5BB669AD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36.0 Pharyngeal diphtheria </w:t>
      </w:r>
    </w:p>
    <w:p w14:paraId="0000F116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36.1 Nasopharyngeal diphtheria </w:t>
      </w:r>
    </w:p>
    <w:p w14:paraId="3F2D874C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36.0 Laryngeal diphtheria </w:t>
      </w:r>
    </w:p>
    <w:p w14:paraId="50AC5231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37 Whooping cough </w:t>
      </w:r>
    </w:p>
    <w:p w14:paraId="7DD9F26C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42.0 Pulmonary actinomycosis </w:t>
      </w:r>
    </w:p>
    <w:p w14:paraId="2D360429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43.0 Pulmonary nocardiosis </w:t>
      </w:r>
    </w:p>
    <w:p w14:paraId="0C4A542B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A49.3 Mycoplasma infection, unspecified </w:t>
      </w:r>
    </w:p>
    <w:p w14:paraId="1A8B9CBC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908AB17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A80–B34 Viral infections </w:t>
      </w:r>
    </w:p>
    <w:p w14:paraId="5C98868B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01.2 Varicella pneumonia </w:t>
      </w:r>
    </w:p>
    <w:p w14:paraId="626E5FA1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20.6 HIV disease resulting in Pneumocystis pneumonia </w:t>
      </w:r>
    </w:p>
    <w:p w14:paraId="3F579B39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25.0 Cytomegaloviral pneumonitis </w:t>
      </w:r>
    </w:p>
    <w:p w14:paraId="1EEABD97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34.2 Coronavirus infection, unspecified site </w:t>
      </w:r>
    </w:p>
    <w:p w14:paraId="2E780234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</w:p>
    <w:p w14:paraId="4CF94F25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B35-B49 Mycoses </w:t>
      </w:r>
    </w:p>
    <w:p w14:paraId="135E1882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37.1 Pulmonary candidiasis </w:t>
      </w:r>
    </w:p>
    <w:p w14:paraId="1BDEF371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39 Histoplasmosis </w:t>
      </w:r>
    </w:p>
    <w:p w14:paraId="532E0314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40 Blastomycosis </w:t>
      </w:r>
    </w:p>
    <w:p w14:paraId="2738E59E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44.0 Invasive pulmonary aspergillosis </w:t>
      </w:r>
    </w:p>
    <w:p w14:paraId="4CCD9F96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44.1 </w:t>
      </w:r>
      <w:proofErr w:type="gramStart"/>
      <w:r w:rsidRPr="00B81621">
        <w:rPr>
          <w:rFonts w:ascii="Times New Roman" w:hAnsi="Times New Roman" w:cs="Times New Roman"/>
          <w:sz w:val="22"/>
          <w:szCs w:val="22"/>
        </w:rPr>
        <w:t>Other</w:t>
      </w:r>
      <w:proofErr w:type="gramEnd"/>
      <w:r w:rsidRPr="00B81621">
        <w:rPr>
          <w:rFonts w:ascii="Times New Roman" w:hAnsi="Times New Roman" w:cs="Times New Roman"/>
          <w:sz w:val="22"/>
          <w:szCs w:val="22"/>
        </w:rPr>
        <w:t xml:space="preserve"> pulmonary aspergillosis </w:t>
      </w:r>
    </w:p>
    <w:p w14:paraId="07701862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45.0 Pulmonary cryptococcosis </w:t>
      </w:r>
    </w:p>
    <w:p w14:paraId="726427BD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46.0 Pulmonary </w:t>
      </w:r>
      <w:proofErr w:type="spellStart"/>
      <w:r w:rsidRPr="00B81621">
        <w:rPr>
          <w:rFonts w:ascii="Times New Roman" w:hAnsi="Times New Roman" w:cs="Times New Roman"/>
          <w:sz w:val="22"/>
          <w:szCs w:val="22"/>
        </w:rPr>
        <w:t>mucormycosis</w:t>
      </w:r>
      <w:proofErr w:type="spellEnd"/>
      <w:r w:rsidRPr="00B816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7556A16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2D37B2C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B50-B64 Protozoal diseases </w:t>
      </w:r>
    </w:p>
    <w:p w14:paraId="36293521" w14:textId="77777777" w:rsidR="009A6E57" w:rsidRPr="00B81621" w:rsidRDefault="009A6E57" w:rsidP="009A6E57">
      <w:pPr>
        <w:pStyle w:val="Default"/>
        <w:spacing w:after="19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58.3 Pulmonary toxoplasmosis </w:t>
      </w:r>
    </w:p>
    <w:p w14:paraId="65E80D6D" w14:textId="77777777" w:rsidR="009A6E57" w:rsidRPr="00B81621" w:rsidRDefault="009A6E57" w:rsidP="009A6E57">
      <w:pPr>
        <w:pStyle w:val="Default"/>
        <w:spacing w:after="19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59 </w:t>
      </w:r>
      <w:proofErr w:type="spellStart"/>
      <w:r w:rsidRPr="00B81621">
        <w:rPr>
          <w:rFonts w:ascii="Times New Roman" w:hAnsi="Times New Roman" w:cs="Times New Roman"/>
          <w:sz w:val="22"/>
          <w:szCs w:val="22"/>
        </w:rPr>
        <w:t>Pneumocystosis</w:t>
      </w:r>
      <w:proofErr w:type="spellEnd"/>
      <w:r w:rsidRPr="00B81621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257F1A8" w14:textId="77777777" w:rsidR="009A6E57" w:rsidRPr="00B81621" w:rsidRDefault="009A6E57" w:rsidP="009A6E57">
      <w:pPr>
        <w:pStyle w:val="Default"/>
        <w:spacing w:after="19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960 Mycoplasma pneumoniae as the cause of diseases classified to other chapters </w:t>
      </w:r>
    </w:p>
    <w:p w14:paraId="52DE7274" w14:textId="77777777" w:rsidR="009A6E57" w:rsidRPr="00B81621" w:rsidRDefault="009A6E57" w:rsidP="009A6E57">
      <w:pPr>
        <w:pStyle w:val="Default"/>
        <w:spacing w:after="19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974 Respiratory syncytial virus as the cause of diseases classified to other chapters </w:t>
      </w:r>
    </w:p>
    <w:p w14:paraId="3AD99D5D" w14:textId="77777777" w:rsidR="009A6E57" w:rsidRPr="00B81621" w:rsidRDefault="009A6E57" w:rsidP="009A6E57">
      <w:pPr>
        <w:pStyle w:val="Default"/>
        <w:spacing w:after="19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97.2 Coronavirus as the cause of diseases classified to other chapters </w:t>
      </w:r>
    </w:p>
    <w:p w14:paraId="4976CEBA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B97.8 Other viral agents as the cause of diseases classified to other chapters </w:t>
      </w:r>
    </w:p>
    <w:p w14:paraId="6DE59C85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</w:p>
    <w:p w14:paraId="1CB28A30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J00–J06 Acute upper respiratory infections </w:t>
      </w:r>
    </w:p>
    <w:p w14:paraId="086C0E43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00 Acute nasopharyngitis (common cold) </w:t>
      </w:r>
    </w:p>
    <w:p w14:paraId="346BC402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  <w:lang w:val="fr-CA"/>
        </w:rPr>
      </w:pPr>
      <w:proofErr w:type="gramStart"/>
      <w:r w:rsidRPr="00B81621">
        <w:rPr>
          <w:rFonts w:ascii="Times New Roman" w:hAnsi="Times New Roman" w:cs="Times New Roman"/>
          <w:sz w:val="22"/>
          <w:szCs w:val="22"/>
          <w:lang w:val="fr-CA"/>
        </w:rPr>
        <w:t>o</w:t>
      </w:r>
      <w:proofErr w:type="gram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J01 Acute </w:t>
      </w:r>
      <w:proofErr w:type="spellStart"/>
      <w:r w:rsidRPr="00B81621">
        <w:rPr>
          <w:rFonts w:ascii="Times New Roman" w:hAnsi="Times New Roman" w:cs="Times New Roman"/>
          <w:sz w:val="22"/>
          <w:szCs w:val="22"/>
          <w:lang w:val="fr-CA"/>
        </w:rPr>
        <w:t>sinusitis</w:t>
      </w:r>
      <w:proofErr w:type="spell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</w:t>
      </w:r>
    </w:p>
    <w:p w14:paraId="254B45E3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  <w:lang w:val="fr-CA"/>
        </w:rPr>
      </w:pPr>
      <w:proofErr w:type="gramStart"/>
      <w:r w:rsidRPr="00B81621">
        <w:rPr>
          <w:rFonts w:ascii="Times New Roman" w:hAnsi="Times New Roman" w:cs="Times New Roman"/>
          <w:sz w:val="22"/>
          <w:szCs w:val="22"/>
          <w:lang w:val="fr-CA"/>
        </w:rPr>
        <w:t>o</w:t>
      </w:r>
      <w:proofErr w:type="gram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J02 Acute </w:t>
      </w:r>
      <w:proofErr w:type="spellStart"/>
      <w:r w:rsidRPr="00B81621">
        <w:rPr>
          <w:rFonts w:ascii="Times New Roman" w:hAnsi="Times New Roman" w:cs="Times New Roman"/>
          <w:sz w:val="22"/>
          <w:szCs w:val="22"/>
          <w:lang w:val="fr-CA"/>
        </w:rPr>
        <w:t>pharyngitis</w:t>
      </w:r>
      <w:proofErr w:type="spell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</w:t>
      </w:r>
    </w:p>
    <w:p w14:paraId="53C4E20A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  <w:lang w:val="fr-CA"/>
        </w:rPr>
      </w:pPr>
      <w:proofErr w:type="gramStart"/>
      <w:r w:rsidRPr="00B81621">
        <w:rPr>
          <w:rFonts w:ascii="Times New Roman" w:hAnsi="Times New Roman" w:cs="Times New Roman"/>
          <w:sz w:val="22"/>
          <w:szCs w:val="22"/>
          <w:lang w:val="fr-CA"/>
        </w:rPr>
        <w:t>o</w:t>
      </w:r>
      <w:proofErr w:type="gram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J03 Acute </w:t>
      </w:r>
      <w:proofErr w:type="spellStart"/>
      <w:r w:rsidRPr="00B81621">
        <w:rPr>
          <w:rFonts w:ascii="Times New Roman" w:hAnsi="Times New Roman" w:cs="Times New Roman"/>
          <w:sz w:val="22"/>
          <w:szCs w:val="22"/>
          <w:lang w:val="fr-CA"/>
        </w:rPr>
        <w:t>tonsillitis</w:t>
      </w:r>
      <w:proofErr w:type="spellEnd"/>
      <w:r w:rsidRPr="00B81621">
        <w:rPr>
          <w:rFonts w:ascii="Times New Roman" w:hAnsi="Times New Roman" w:cs="Times New Roman"/>
          <w:sz w:val="22"/>
          <w:szCs w:val="22"/>
          <w:lang w:val="fr-CA"/>
        </w:rPr>
        <w:t xml:space="preserve"> </w:t>
      </w:r>
    </w:p>
    <w:p w14:paraId="43208BE6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04 Acute laryngitis and tracheitis </w:t>
      </w:r>
    </w:p>
    <w:p w14:paraId="52A3D078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05 Acute obstructive laryngitis (croup) and epiglottitis </w:t>
      </w:r>
    </w:p>
    <w:p w14:paraId="7181643B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lastRenderedPageBreak/>
        <w:t xml:space="preserve">o J06 Acute upper respiratory infections of multiple and unspecified sites </w:t>
      </w:r>
    </w:p>
    <w:p w14:paraId="0BEF2712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70BA85EC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sz w:val="22"/>
          <w:szCs w:val="22"/>
        </w:rPr>
        <w:t xml:space="preserve">J09–J18 Influenza and Pneumonia </w:t>
      </w:r>
    </w:p>
    <w:p w14:paraId="3EB0AB44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09 Influenza due to identified avian influenza virus </w:t>
      </w:r>
    </w:p>
    <w:p w14:paraId="1AA72559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10 Influenza due to identified influenza virus </w:t>
      </w:r>
    </w:p>
    <w:p w14:paraId="1950926A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11 Influenza, virus not identified </w:t>
      </w:r>
    </w:p>
    <w:p w14:paraId="430DA022" w14:textId="77777777" w:rsidR="009A6E57" w:rsidRPr="00B81621" w:rsidRDefault="009A6E57" w:rsidP="009A6E57">
      <w:pPr>
        <w:pStyle w:val="Default"/>
        <w:spacing w:after="11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120 Adenoviral pneumonia </w:t>
      </w:r>
    </w:p>
    <w:p w14:paraId="7CC517F5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sz w:val="22"/>
          <w:szCs w:val="22"/>
        </w:rPr>
      </w:pPr>
      <w:r w:rsidRPr="00B81621">
        <w:rPr>
          <w:rFonts w:ascii="Times New Roman" w:hAnsi="Times New Roman" w:cs="Times New Roman"/>
          <w:sz w:val="22"/>
          <w:szCs w:val="22"/>
        </w:rPr>
        <w:t xml:space="preserve">o J13 Pneumonia due to Streptococcus pneumoniae </w:t>
      </w:r>
    </w:p>
    <w:p w14:paraId="30350984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14 Pneumonia due to </w:t>
      </w:r>
      <w:proofErr w:type="spellStart"/>
      <w:r w:rsidRPr="00B81621">
        <w:rPr>
          <w:rFonts w:ascii="Times New Roman" w:hAnsi="Times New Roman" w:cs="Times New Roman"/>
          <w:color w:val="auto"/>
          <w:sz w:val="22"/>
          <w:szCs w:val="22"/>
        </w:rPr>
        <w:t>Haemophilus</w:t>
      </w:r>
      <w:proofErr w:type="spellEnd"/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 influenzae </w:t>
      </w:r>
    </w:p>
    <w:p w14:paraId="7DBADC00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15 Bacterial pneumonia, not elsewhere classified </w:t>
      </w:r>
    </w:p>
    <w:p w14:paraId="0496DE0B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16 Pneumonia due to other infectious organisms, not elsewhere classified </w:t>
      </w:r>
    </w:p>
    <w:p w14:paraId="2AD11128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17 Pneumonia in disease classified elsewhere </w:t>
      </w:r>
    </w:p>
    <w:p w14:paraId="318BF81C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18 Pneumonia, organism unspecified </w:t>
      </w:r>
    </w:p>
    <w:p w14:paraId="61BA1613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3AEDB0D1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J20–J22 Other acute lower respiratory infections </w:t>
      </w:r>
    </w:p>
    <w:p w14:paraId="4BA51A91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20 Acute bronchitis </w:t>
      </w:r>
    </w:p>
    <w:p w14:paraId="17F901F2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21 Acute bronchiolitis </w:t>
      </w:r>
    </w:p>
    <w:p w14:paraId="46CC6F84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22 Unspecified acute lower respiratory infection </w:t>
      </w:r>
    </w:p>
    <w:p w14:paraId="2BDEE330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20BE5FD0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J30–J39 Other diseases of upper respiratory tract </w:t>
      </w:r>
    </w:p>
    <w:p w14:paraId="426E6AF4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36 Peritonsillar abscess </w:t>
      </w:r>
    </w:p>
    <w:p w14:paraId="2109FBEB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390 Retropharyngeal and parapharyngeal abscess </w:t>
      </w:r>
    </w:p>
    <w:p w14:paraId="171221B8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2DA43DED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J840–J849 Other interstitial pulmonary diseases </w:t>
      </w:r>
    </w:p>
    <w:p w14:paraId="10E87BC7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848 Other specified interstitial pulmonary diseases </w:t>
      </w:r>
    </w:p>
    <w:p w14:paraId="41E12A21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849 Interstitial pulmonary disease, unspecified </w:t>
      </w:r>
    </w:p>
    <w:p w14:paraId="761A0D99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6088B013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J85–J86 Suppurative and necrotic conditions of lower respiratory tract </w:t>
      </w:r>
    </w:p>
    <w:p w14:paraId="76D7AEBA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85 Abscess of lung and mediastinum </w:t>
      </w:r>
    </w:p>
    <w:p w14:paraId="4B571001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86 Pyothorax, Empyema </w:t>
      </w:r>
    </w:p>
    <w:p w14:paraId="660DC8B5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39D9B97F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J90–J94 Other diseases of pleura </w:t>
      </w:r>
    </w:p>
    <w:p w14:paraId="70AE0CA2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90 Pleural effusion, not elsewhere classified, Pleurisy with effusion </w:t>
      </w:r>
    </w:p>
    <w:p w14:paraId="60279856" w14:textId="77777777" w:rsidR="009A6E57" w:rsidRPr="00B81621" w:rsidRDefault="009A6E57" w:rsidP="009A6E57">
      <w:pPr>
        <w:pStyle w:val="Default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J91 Pleural effusion in conditions classified elsewhere </w:t>
      </w:r>
    </w:p>
    <w:p w14:paraId="6A0C1440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</w:p>
    <w:p w14:paraId="6C71C280" w14:textId="77777777" w:rsidR="009A6E57" w:rsidRPr="00B81621" w:rsidRDefault="009A6E57" w:rsidP="009A6E57">
      <w:pPr>
        <w:pStyle w:val="Default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P20–P29 Respiratory and cardiovascular disorders specific to the perinatal period </w:t>
      </w:r>
    </w:p>
    <w:p w14:paraId="633F8DE0" w14:textId="77777777" w:rsidR="009A6E57" w:rsidRPr="00B81621" w:rsidRDefault="009A6E57" w:rsidP="009A6E57">
      <w:pPr>
        <w:pStyle w:val="Default"/>
        <w:spacing w:after="13"/>
        <w:ind w:left="720"/>
        <w:rPr>
          <w:rFonts w:ascii="Times New Roman" w:hAnsi="Times New Roman" w:cs="Times New Roman"/>
          <w:color w:val="auto"/>
          <w:sz w:val="22"/>
          <w:szCs w:val="22"/>
        </w:rPr>
      </w:pPr>
      <w:r w:rsidRPr="00B81621">
        <w:rPr>
          <w:rFonts w:ascii="Times New Roman" w:hAnsi="Times New Roman" w:cs="Times New Roman"/>
          <w:color w:val="auto"/>
          <w:sz w:val="22"/>
          <w:szCs w:val="22"/>
        </w:rPr>
        <w:t xml:space="preserve">o P23 Congenital pneumonia </w:t>
      </w:r>
    </w:p>
    <w:p w14:paraId="1832C170" w14:textId="77777777" w:rsidR="009A6E57" w:rsidRDefault="009A6E57" w:rsidP="009A6E57">
      <w:pPr>
        <w:ind w:firstLine="720"/>
      </w:pPr>
      <w:r w:rsidRPr="00B81621">
        <w:rPr>
          <w:sz w:val="22"/>
          <w:szCs w:val="22"/>
        </w:rPr>
        <w:t>o P284 Other apnoea of newborn</w:t>
      </w:r>
    </w:p>
    <w:p w14:paraId="5759F766" w14:textId="77777777" w:rsidR="00E0363D" w:rsidRDefault="00000000"/>
    <w:sectPr w:rsidR="00E0363D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57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70B71"/>
    <w:rsid w:val="00072588"/>
    <w:rsid w:val="0007276B"/>
    <w:rsid w:val="00073B15"/>
    <w:rsid w:val="00075A84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6E5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49C9A"/>
  <w14:defaultImageDpi w14:val="32767"/>
  <w15:chartTrackingRefBased/>
  <w15:docId w15:val="{68A2192F-EED8-C64B-B3A9-57393A64A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6E57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A6E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customStyle="1" w:styleId="Default">
    <w:name w:val="Default"/>
    <w:rsid w:val="009A6E57"/>
    <w:pPr>
      <w:autoSpaceDE w:val="0"/>
      <w:autoSpaceDN w:val="0"/>
      <w:adjustRightInd w:val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3:01:00Z</dcterms:created>
  <dcterms:modified xsi:type="dcterms:W3CDTF">2022-07-15T13:02:00Z</dcterms:modified>
</cp:coreProperties>
</file>